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3"/>
        <w:tblW w:w="15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198"/>
        <w:gridCol w:w="850"/>
        <w:gridCol w:w="709"/>
        <w:gridCol w:w="709"/>
      </w:tblGrid>
      <w:tr w:rsidR="00804329" w:rsidTr="00A976C7">
        <w:trPr>
          <w:trHeight w:val="506"/>
        </w:trPr>
        <w:tc>
          <w:tcPr>
            <w:tcW w:w="1560" w:type="dxa"/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1198" w:type="dxa"/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rman Version (original)</w:t>
            </w:r>
          </w:p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English Version (translated)</w:t>
            </w:r>
          </w:p>
        </w:tc>
        <w:tc>
          <w:tcPr>
            <w:tcW w:w="850" w:type="dxa"/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M </w:t>
            </w:r>
          </w:p>
        </w:tc>
        <w:tc>
          <w:tcPr>
            <w:tcW w:w="709" w:type="dxa"/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709" w:type="dxa"/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TC</w:t>
            </w:r>
          </w:p>
        </w:tc>
      </w:tr>
      <w:tr w:rsidR="00804329" w:rsidTr="00A976C7">
        <w:trPr>
          <w:trHeight w:val="506"/>
        </w:trPr>
        <w:tc>
          <w:tcPr>
            <w:tcW w:w="1560" w:type="dxa"/>
            <w:tcBorders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1</w:t>
            </w:r>
          </w:p>
        </w:tc>
        <w:tc>
          <w:tcPr>
            <w:tcW w:w="11198" w:type="dxa"/>
            <w:tcBorders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ch hatte das Gefühl, mit den anderen der Gruppe übereinstimmen zu wollen.</w:t>
            </w:r>
          </w:p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I felt like I wanted to agree with the others in the group.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709" w:type="dxa"/>
            <w:tcBorders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09" w:type="dxa"/>
            <w:tcBorders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306</w:t>
            </w:r>
          </w:p>
        </w:tc>
      </w:tr>
      <w:tr w:rsidR="00804329" w:rsidTr="00A976C7">
        <w:trPr>
          <w:trHeight w:val="506"/>
        </w:trPr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2</w:t>
            </w:r>
          </w:p>
        </w:tc>
        <w:tc>
          <w:tcPr>
            <w:tcW w:w="111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ch hatte das Gefühl, von der Mehrheit unter Druck gesetzt zu werden.</w:t>
            </w:r>
          </w:p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I felt like I was being pressurized by the majority.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567</w:t>
            </w:r>
          </w:p>
        </w:tc>
      </w:tr>
      <w:tr w:rsidR="00804329" w:rsidTr="00A976C7">
        <w:trPr>
          <w:trHeight w:val="506"/>
        </w:trPr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3</w:t>
            </w:r>
          </w:p>
        </w:tc>
        <w:tc>
          <w:tcPr>
            <w:tcW w:w="111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ch konnte meine echte Meinung nicht äußern, da ich Gruppendruck verspürt habe.</w:t>
            </w:r>
          </w:p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I couldn't express my real opinion because I felt peer pressure.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33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611</w:t>
            </w:r>
          </w:p>
        </w:tc>
      </w:tr>
      <w:tr w:rsidR="00804329" w:rsidTr="00A976C7">
        <w:trPr>
          <w:trHeight w:val="506"/>
        </w:trPr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4</w:t>
            </w:r>
          </w:p>
        </w:tc>
        <w:tc>
          <w:tcPr>
            <w:tcW w:w="111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155718975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ch habe mich damit wohler gefühlt, der Mehrheit zuzustimmen.</w:t>
            </w:r>
            <w:bookmarkEnd w:id="0"/>
          </w:p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I felt more comfortable agreeing with the majority.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33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Pr="00DB231C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231C">
              <w:rPr>
                <w:rFonts w:ascii="Times New Roman" w:eastAsia="Calibri" w:hAnsi="Times New Roman" w:cs="Times New Roman"/>
                <w:sz w:val="20"/>
                <w:szCs w:val="20"/>
              </w:rPr>
              <w:t>.687</w:t>
            </w:r>
          </w:p>
        </w:tc>
      </w:tr>
      <w:tr w:rsidR="00804329" w:rsidTr="00A976C7">
        <w:trPr>
          <w:trHeight w:val="506"/>
        </w:trPr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5</w:t>
            </w:r>
          </w:p>
        </w:tc>
        <w:tc>
          <w:tcPr>
            <w:tcW w:w="111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ch hatte Angst, aufgrund meiner Meinung von den anderen abgelehnt zu werden.</w:t>
            </w:r>
          </w:p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I was afraid of being rejected by others because of my opinion.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33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602</w:t>
            </w:r>
          </w:p>
        </w:tc>
      </w:tr>
      <w:tr w:rsidR="00804329" w:rsidTr="00A976C7">
        <w:trPr>
          <w:trHeight w:val="506"/>
        </w:trPr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6**</w:t>
            </w:r>
          </w:p>
        </w:tc>
        <w:tc>
          <w:tcPr>
            <w:tcW w:w="111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" w:name="_Hlk155718994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ch habe es bevorzugt, meine Äußerung an die Erwartungen der anderen anzupassen.</w:t>
            </w:r>
            <w:bookmarkEnd w:id="1"/>
          </w:p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I preferred to adapt what I said to the expectations of others.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33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Pr="00DB231C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B231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14</w:t>
            </w:r>
          </w:p>
        </w:tc>
      </w:tr>
      <w:tr w:rsidR="00804329" w:rsidTr="00A976C7">
        <w:trPr>
          <w:trHeight w:val="506"/>
        </w:trPr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7**</w:t>
            </w:r>
          </w:p>
        </w:tc>
        <w:tc>
          <w:tcPr>
            <w:tcW w:w="111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ch habe Druck von der Mehrheit gespürt, meine Meinung zu ändern.</w:t>
            </w:r>
          </w:p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I felt pressure from the majority to change my opinion. 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33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25</w:t>
            </w:r>
          </w:p>
        </w:tc>
      </w:tr>
      <w:tr w:rsidR="00804329" w:rsidTr="00A976C7">
        <w:trPr>
          <w:trHeight w:val="506"/>
        </w:trPr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8**</w:t>
            </w:r>
          </w:p>
        </w:tc>
        <w:tc>
          <w:tcPr>
            <w:tcW w:w="111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" w:name="_Hlk155719003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ch habe mich in der Diskussion der Mehrheit angeschlossen, da es die anderen von mir erwartet haben</w:t>
            </w:r>
            <w:bookmarkEnd w:id="2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</w:p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I joined the majority in the discussion because the others expected me to do so.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33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Pr="00DB231C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B231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92</w:t>
            </w:r>
          </w:p>
        </w:tc>
      </w:tr>
      <w:tr w:rsidR="00804329" w:rsidTr="00A976C7">
        <w:trPr>
          <w:trHeight w:val="506"/>
        </w:trPr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I_1</w:t>
            </w:r>
          </w:p>
        </w:tc>
        <w:tc>
          <w:tcPr>
            <w:tcW w:w="111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3" w:name="_Hlk155719016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ch hatte das Gefühl, dass die anderen bessere Argumente als ich hatten.</w:t>
            </w:r>
            <w:bookmarkEnd w:id="3"/>
          </w:p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I had the feeling that the others had better arguments than me.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33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Pr="00DB231C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B231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55</w:t>
            </w:r>
          </w:p>
        </w:tc>
      </w:tr>
      <w:tr w:rsidR="00804329" w:rsidTr="00A976C7">
        <w:trPr>
          <w:trHeight w:val="506"/>
        </w:trPr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I_2</w:t>
            </w:r>
          </w:p>
        </w:tc>
        <w:tc>
          <w:tcPr>
            <w:tcW w:w="111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ch habe dem Urteil der Mehrheit vertraut.</w:t>
            </w:r>
          </w:p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I trusted the judgement of the majority.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33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5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74</w:t>
            </w:r>
          </w:p>
        </w:tc>
      </w:tr>
      <w:tr w:rsidR="00804329" w:rsidTr="00A976C7">
        <w:trPr>
          <w:trHeight w:val="506"/>
        </w:trPr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I_3**</w:t>
            </w:r>
          </w:p>
        </w:tc>
        <w:tc>
          <w:tcPr>
            <w:tcW w:w="111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4" w:name="_Hlk155719025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ch habe der Mehrheit in der Diskussion vertraut, da sie sich besser mit dem Thema auskannten.</w:t>
            </w:r>
            <w:bookmarkEnd w:id="4"/>
          </w:p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I trusted the majority in the discussion because they were more familiar with the topic.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33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Pr="00DB231C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B231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29</w:t>
            </w:r>
          </w:p>
        </w:tc>
      </w:tr>
      <w:tr w:rsidR="00804329" w:rsidTr="00A976C7">
        <w:trPr>
          <w:trHeight w:val="506"/>
        </w:trPr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I_4**</w:t>
            </w:r>
          </w:p>
        </w:tc>
        <w:tc>
          <w:tcPr>
            <w:tcW w:w="111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e Sichtweise der Mehrheit ist mir logischer vorgekommen. </w:t>
            </w:r>
          </w:p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e majority's view seemed more logical to me.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tabs>
                <w:tab w:val="decimal" w:pos="33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08</w:t>
            </w:r>
          </w:p>
        </w:tc>
      </w:tr>
      <w:tr w:rsidR="00804329" w:rsidTr="00A976C7">
        <w:trPr>
          <w:trHeight w:val="506"/>
        </w:trPr>
        <w:tc>
          <w:tcPr>
            <w:tcW w:w="1560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:rsidR="00804329" w:rsidRDefault="00804329" w:rsidP="00A976C7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</w:t>
            </w:r>
            <w:r w:rsidR="00396D1A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_5**</w:t>
            </w:r>
          </w:p>
        </w:tc>
        <w:tc>
          <w:tcPr>
            <w:tcW w:w="11198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5" w:name="_Hlk155719034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ch habe mich auf das Urteil der anderen verlassen.</w:t>
            </w:r>
            <w:bookmarkEnd w:id="5"/>
          </w:p>
          <w:p w:rsidR="00804329" w:rsidRDefault="00804329" w:rsidP="00A976C7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I relied on the judgment of others 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:rsidR="00804329" w:rsidRDefault="00804329" w:rsidP="00A976C7">
            <w:pPr>
              <w:tabs>
                <w:tab w:val="decimal" w:pos="33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:rsidR="00804329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:rsidR="00804329" w:rsidRPr="00DB231C" w:rsidRDefault="00804329" w:rsidP="00A976C7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B231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66</w:t>
            </w:r>
          </w:p>
        </w:tc>
      </w:tr>
    </w:tbl>
    <w:p w:rsidR="00211FFB" w:rsidRPr="00211FFB" w:rsidRDefault="00211FFB" w:rsidP="00211FFB">
      <w:pPr>
        <w:keepNext/>
        <w:keepLines/>
        <w:spacing w:after="0" w:line="360" w:lineRule="auto"/>
        <w:outlineLvl w:val="0"/>
        <w:rPr>
          <w:rFonts w:ascii="Times New Roman" w:eastAsia="SimHei" w:hAnsi="Times New Roman" w:cs="Times New Roman"/>
          <w:b/>
          <w:bCs/>
          <w:szCs w:val="24"/>
          <w:lang w:val="en-US" w:eastAsia="ja-JP"/>
        </w:rPr>
      </w:pPr>
      <w:r w:rsidRPr="00211FFB">
        <w:rPr>
          <w:rFonts w:ascii="Times New Roman" w:eastAsia="SimHei" w:hAnsi="Times New Roman" w:cs="Times New Roman"/>
          <w:b/>
          <w:bCs/>
          <w:szCs w:val="24"/>
          <w:lang w:val="en-US" w:eastAsia="ja-JP"/>
        </w:rPr>
        <w:t xml:space="preserve">Table S1. </w:t>
      </w:r>
      <w:r w:rsidRPr="00211FFB">
        <w:rPr>
          <w:rFonts w:ascii="Times New Roman" w:eastAsia="SimHei" w:hAnsi="Times New Roman" w:cs="Times New Roman"/>
          <w:bCs/>
          <w:szCs w:val="24"/>
          <w:lang w:val="en-US" w:eastAsia="ja-JP"/>
        </w:rPr>
        <w:t>Full list of our items of the Self-reported Conformity Scale. Items were rated on scale from 1 (do not agree at all) to 5 (fully agree). Means and standard deviations are taken from study 1. ITC = Item Total Correlation</w:t>
      </w:r>
    </w:p>
    <w:p w:rsidR="00804329" w:rsidRPr="00F63D25" w:rsidRDefault="00804329" w:rsidP="00211FFB">
      <w:pPr>
        <w:keepNext/>
        <w:keepLines/>
        <w:spacing w:after="0" w:line="360" w:lineRule="auto"/>
        <w:outlineLvl w:val="0"/>
        <w:rPr>
          <w:rFonts w:ascii="Times New Roman" w:eastAsia="SimHei" w:hAnsi="Times New Roman" w:cs="Times New Roman"/>
          <w:bCs/>
          <w:szCs w:val="24"/>
          <w:lang w:val="en-US" w:eastAsia="ja-JP"/>
        </w:rPr>
      </w:pPr>
      <w:r w:rsidRPr="00F63D25">
        <w:rPr>
          <w:rFonts w:ascii="Times New Roman" w:eastAsia="SimHei" w:hAnsi="Times New Roman" w:cs="Times New Roman"/>
          <w:bCs/>
          <w:szCs w:val="24"/>
          <w:lang w:val="en-US" w:eastAsia="ja-JP"/>
        </w:rPr>
        <w:t>**final 6-Item-Questionnaire</w:t>
      </w:r>
    </w:p>
    <w:p w:rsidR="00C76B55" w:rsidRDefault="00C76B55">
      <w:pPr>
        <w:rPr>
          <w:lang w:val="en-US"/>
        </w:rPr>
      </w:pPr>
    </w:p>
    <w:p w:rsidR="00C76B55" w:rsidRDefault="00C76B55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ja-JP" w:bidi="de-DE"/>
        </w:rPr>
        <w:sectPr w:rsidR="00C76B55" w:rsidSect="0080432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200976" w:rsidRDefault="00200976" w:rsidP="00200976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ja-JP" w:bidi="de-DE"/>
        </w:rPr>
      </w:pPr>
      <w:r>
        <w:rPr>
          <w:noProof/>
        </w:rPr>
        <w:lastRenderedPageBreak/>
        <w:drawing>
          <wp:inline distT="0" distB="0" distL="0" distR="0" wp14:anchorId="2BD08743" wp14:editId="79E1D241">
            <wp:extent cx="4823460" cy="2747645"/>
            <wp:effectExtent l="0" t="0" r="15240" b="14605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00976" w:rsidRDefault="00200976" w:rsidP="00200976">
      <w:pPr>
        <w:rPr>
          <w:rFonts w:ascii="Times New Roman" w:eastAsia="Times New Roman" w:hAnsi="Times New Roman" w:cs="Times New Roman"/>
          <w:sz w:val="24"/>
          <w:szCs w:val="24"/>
          <w:lang w:val="en-US" w:eastAsia="ja-JP" w:bidi="de-D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ja-JP" w:bidi="de-DE"/>
        </w:rPr>
        <w:t xml:space="preserve">Figure S2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ja-JP" w:bidi="de-DE"/>
        </w:rPr>
        <w:t>Scree plot showing the two-factor solution. For factor one and two, eigenvalues were &gt;1, so a two-factor solution was confirmed as suitable.</w:t>
      </w:r>
    </w:p>
    <w:p w:rsidR="00200976" w:rsidRDefault="00200976" w:rsidP="00200976">
      <w:pPr>
        <w:rPr>
          <w:rFonts w:ascii="Times New Roman" w:eastAsia="Times New Roman" w:hAnsi="Times New Roman" w:cs="Times New Roman"/>
          <w:sz w:val="24"/>
          <w:szCs w:val="24"/>
          <w:lang w:val="en-US" w:eastAsia="ja-JP" w:bidi="de-DE"/>
        </w:rPr>
      </w:pPr>
    </w:p>
    <w:p w:rsidR="00200976" w:rsidRPr="00396D1A" w:rsidRDefault="00200976" w:rsidP="00200976">
      <w:pPr>
        <w:rPr>
          <w:rFonts w:ascii="Times New Roman" w:eastAsia="Times New Roman" w:hAnsi="Times New Roman" w:cs="Times New Roman"/>
          <w:sz w:val="24"/>
          <w:szCs w:val="24"/>
          <w:lang w:val="en-US" w:eastAsia="ja-JP" w:bidi="de-DE"/>
        </w:rPr>
      </w:pPr>
    </w:p>
    <w:p w:rsidR="00200976" w:rsidRDefault="00200976" w:rsidP="00200976">
      <w:pPr>
        <w:rPr>
          <w:lang w:val="en-US"/>
        </w:rPr>
      </w:pPr>
    </w:p>
    <w:p w:rsidR="00C76B55" w:rsidRDefault="00200976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ja-JP" w:bidi="de-D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ja-JP" w:bidi="de-DE"/>
        </w:rPr>
        <w:br w:type="page"/>
      </w:r>
    </w:p>
    <w:tbl>
      <w:tblPr>
        <w:tblStyle w:val="Tabellenraster3"/>
        <w:tblW w:w="65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36"/>
        <w:gridCol w:w="2436"/>
      </w:tblGrid>
      <w:tr w:rsidR="00C76B55" w:rsidTr="00C76B55">
        <w:trPr>
          <w:trHeight w:val="514"/>
        </w:trPr>
        <w:tc>
          <w:tcPr>
            <w:tcW w:w="1701" w:type="dxa"/>
            <w:vMerge w:val="restart"/>
            <w:vAlign w:val="center"/>
          </w:tcPr>
          <w:p w:rsidR="00C76B55" w:rsidRDefault="00C76B55" w:rsidP="009D119B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Item</w:t>
            </w:r>
          </w:p>
        </w:tc>
        <w:tc>
          <w:tcPr>
            <w:tcW w:w="4872" w:type="dxa"/>
            <w:gridSpan w:val="2"/>
            <w:vAlign w:val="center"/>
          </w:tcPr>
          <w:p w:rsidR="00C76B55" w:rsidRDefault="00C76B55" w:rsidP="009D119B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ctor loadings</w:t>
            </w:r>
          </w:p>
        </w:tc>
      </w:tr>
      <w:tr w:rsidR="00C76B55" w:rsidTr="00C76B55">
        <w:trPr>
          <w:trHeight w:val="514"/>
        </w:trPr>
        <w:tc>
          <w:tcPr>
            <w:tcW w:w="1701" w:type="dxa"/>
            <w:vMerge/>
            <w:vAlign w:val="center"/>
          </w:tcPr>
          <w:p w:rsidR="00C76B55" w:rsidRDefault="00C76B55" w:rsidP="009D119B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  <w:vAlign w:val="center"/>
          </w:tcPr>
          <w:p w:rsidR="00C76B55" w:rsidRDefault="00C76B55" w:rsidP="009D119B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2436" w:type="dxa"/>
            <w:vAlign w:val="center"/>
          </w:tcPr>
          <w:p w:rsidR="00C76B55" w:rsidRDefault="00C76B55" w:rsidP="009D119B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1</w:t>
            </w:r>
          </w:p>
        </w:tc>
        <w:tc>
          <w:tcPr>
            <w:tcW w:w="2436" w:type="dxa"/>
            <w:vAlign w:val="center"/>
          </w:tcPr>
          <w:p w:rsidR="00396D1A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37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467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2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751</w:t>
            </w:r>
          </w:p>
        </w:tc>
        <w:tc>
          <w:tcPr>
            <w:tcW w:w="2436" w:type="dxa"/>
            <w:vAlign w:val="center"/>
          </w:tcPr>
          <w:p w:rsidR="00C76B55" w:rsidRPr="00C76B55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33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3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753</w:t>
            </w:r>
          </w:p>
        </w:tc>
        <w:tc>
          <w:tcPr>
            <w:tcW w:w="2436" w:type="dxa"/>
            <w:vAlign w:val="center"/>
          </w:tcPr>
          <w:p w:rsidR="00C76B55" w:rsidRPr="00C76B55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3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4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447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615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5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787</w:t>
            </w:r>
          </w:p>
        </w:tc>
        <w:tc>
          <w:tcPr>
            <w:tcW w:w="2436" w:type="dxa"/>
            <w:vAlign w:val="center"/>
          </w:tcPr>
          <w:p w:rsidR="00C76B55" w:rsidRPr="00C76B55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74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6**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697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370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7**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866</w:t>
            </w:r>
          </w:p>
        </w:tc>
        <w:tc>
          <w:tcPr>
            <w:tcW w:w="2436" w:type="dxa"/>
            <w:vAlign w:val="center"/>
          </w:tcPr>
          <w:p w:rsidR="00C76B55" w:rsidRPr="00C76B55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48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N_8**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668</w:t>
            </w:r>
          </w:p>
        </w:tc>
        <w:tc>
          <w:tcPr>
            <w:tcW w:w="2436" w:type="dxa"/>
            <w:vAlign w:val="center"/>
          </w:tcPr>
          <w:p w:rsidR="00C76B55" w:rsidRPr="00C76B55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71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I_1</w:t>
            </w:r>
          </w:p>
        </w:tc>
        <w:tc>
          <w:tcPr>
            <w:tcW w:w="2436" w:type="dxa"/>
            <w:vAlign w:val="center"/>
          </w:tcPr>
          <w:p w:rsidR="00C76B55" w:rsidRPr="00C76B55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364</w:t>
            </w:r>
          </w:p>
        </w:tc>
        <w:tc>
          <w:tcPr>
            <w:tcW w:w="2436" w:type="dxa"/>
            <w:vAlign w:val="center"/>
          </w:tcPr>
          <w:p w:rsidR="00C76B55" w:rsidRPr="00C76B55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98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I_2</w:t>
            </w:r>
          </w:p>
        </w:tc>
        <w:tc>
          <w:tcPr>
            <w:tcW w:w="2436" w:type="dxa"/>
            <w:vAlign w:val="center"/>
          </w:tcPr>
          <w:p w:rsidR="00C76B55" w:rsidRPr="00C76B55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641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I_3**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387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602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I_4**</w:t>
            </w:r>
          </w:p>
        </w:tc>
        <w:tc>
          <w:tcPr>
            <w:tcW w:w="2436" w:type="dxa"/>
            <w:vAlign w:val="center"/>
          </w:tcPr>
          <w:p w:rsidR="00C76B55" w:rsidRPr="00C76B55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642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on_</w:t>
            </w:r>
            <w:r w:rsidR="00396D1A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_5**</w:t>
            </w:r>
          </w:p>
        </w:tc>
        <w:tc>
          <w:tcPr>
            <w:tcW w:w="2436" w:type="dxa"/>
            <w:vAlign w:val="center"/>
          </w:tcPr>
          <w:p w:rsidR="00C76B55" w:rsidRPr="00C76B55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10</w:t>
            </w:r>
          </w:p>
        </w:tc>
        <w:tc>
          <w:tcPr>
            <w:tcW w:w="2436" w:type="dxa"/>
            <w:vAlign w:val="center"/>
          </w:tcPr>
          <w:p w:rsidR="00C76B55" w:rsidRPr="00396D1A" w:rsidRDefault="00396D1A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6D1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722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arianc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xplaine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436" w:type="dxa"/>
            <w:vAlign w:val="center"/>
          </w:tcPr>
          <w:p w:rsidR="00C76B55" w:rsidRPr="00C76B55" w:rsidRDefault="00C76B55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5</w:t>
            </w:r>
          </w:p>
        </w:tc>
        <w:tc>
          <w:tcPr>
            <w:tcW w:w="2436" w:type="dxa"/>
            <w:vAlign w:val="center"/>
          </w:tcPr>
          <w:p w:rsidR="00C76B55" w:rsidRPr="00C76B55" w:rsidRDefault="00C76B55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7</w:t>
            </w:r>
          </w:p>
        </w:tc>
      </w:tr>
      <w:tr w:rsidR="00C76B55" w:rsidTr="00396D1A">
        <w:trPr>
          <w:trHeight w:val="514"/>
        </w:trPr>
        <w:tc>
          <w:tcPr>
            <w:tcW w:w="1701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:rsidR="00C76B55" w:rsidRDefault="00C76B55" w:rsidP="009D119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umulativ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2436" w:type="dxa"/>
            <w:tcBorders>
              <w:bottom w:val="single" w:sz="4" w:space="0" w:color="auto"/>
            </w:tcBorders>
            <w:vAlign w:val="center"/>
          </w:tcPr>
          <w:p w:rsidR="00C76B55" w:rsidRPr="00C76B55" w:rsidRDefault="00C76B55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5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vAlign w:val="center"/>
          </w:tcPr>
          <w:p w:rsidR="00C76B55" w:rsidRPr="00C76B55" w:rsidRDefault="00C76B55" w:rsidP="00396D1A">
            <w:pPr>
              <w:tabs>
                <w:tab w:val="decimal" w:pos="601"/>
              </w:tabs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76B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</w:t>
            </w:r>
          </w:p>
        </w:tc>
      </w:tr>
    </w:tbl>
    <w:p w:rsidR="00785F29" w:rsidRDefault="00785F29">
      <w:pPr>
        <w:rPr>
          <w:rFonts w:ascii="Times New Roman" w:eastAsia="SimHei" w:hAnsi="Times New Roman" w:cs="Times New Roman"/>
          <w:bCs/>
          <w:szCs w:val="24"/>
          <w:lang w:val="en-US" w:eastAsia="ja-JP"/>
        </w:rPr>
      </w:pPr>
      <w:r w:rsidRPr="00785F29">
        <w:rPr>
          <w:rFonts w:ascii="Times New Roman" w:eastAsia="SimHei" w:hAnsi="Times New Roman" w:cs="Times New Roman"/>
          <w:b/>
          <w:bCs/>
          <w:szCs w:val="24"/>
          <w:lang w:val="en-US" w:eastAsia="ja-JP"/>
        </w:rPr>
        <w:t>Table S3.</w:t>
      </w:r>
      <w:r>
        <w:rPr>
          <w:rFonts w:ascii="Times New Roman" w:eastAsia="SimHei" w:hAnsi="Times New Roman" w:cs="Times New Roman"/>
          <w:bCs/>
          <w:szCs w:val="24"/>
          <w:lang w:val="en-US" w:eastAsia="ja-JP"/>
        </w:rPr>
        <w:t xml:space="preserve"> Factor loadings showing the strength of the relationships between factors and items of the self-reported conformity scale. Bold indicates a factor loading of &gt;.30. Factor loadings were extracted with the max</w:t>
      </w:r>
      <w:bookmarkStart w:id="6" w:name="_GoBack"/>
      <w:bookmarkEnd w:id="6"/>
      <w:r>
        <w:rPr>
          <w:rFonts w:ascii="Times New Roman" w:eastAsia="SimHei" w:hAnsi="Times New Roman" w:cs="Times New Roman"/>
          <w:bCs/>
          <w:szCs w:val="24"/>
          <w:lang w:val="en-US" w:eastAsia="ja-JP"/>
        </w:rPr>
        <w:t>imum likelihood method and the rotated with the varimax method.</w:t>
      </w:r>
    </w:p>
    <w:p w:rsidR="00C76B55" w:rsidRPr="00785F29" w:rsidRDefault="00C76B55">
      <w:pPr>
        <w:rPr>
          <w:rFonts w:ascii="Times New Roman" w:eastAsia="SimHei" w:hAnsi="Times New Roman" w:cs="Times New Roman"/>
          <w:bCs/>
          <w:szCs w:val="24"/>
          <w:lang w:val="en-US" w:eastAsia="ja-JP"/>
        </w:rPr>
      </w:pPr>
      <w:r w:rsidRPr="00F63D25">
        <w:rPr>
          <w:rFonts w:ascii="Times New Roman" w:eastAsia="SimHei" w:hAnsi="Times New Roman" w:cs="Times New Roman"/>
          <w:bCs/>
          <w:szCs w:val="24"/>
          <w:lang w:val="en-US" w:eastAsia="ja-JP"/>
        </w:rPr>
        <w:t>**final 6-Item-Questionnaire</w:t>
      </w:r>
    </w:p>
    <w:p w:rsidR="00B010EC" w:rsidRPr="00DB231C" w:rsidRDefault="007B3B0D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ja-JP" w:bidi="de-DE"/>
        </w:rPr>
      </w:pPr>
    </w:p>
    <w:sectPr w:rsidR="00B010EC" w:rsidRPr="00DB231C" w:rsidSect="00C76B55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329"/>
    <w:rsid w:val="00200976"/>
    <w:rsid w:val="00211FFB"/>
    <w:rsid w:val="00396D1A"/>
    <w:rsid w:val="00780795"/>
    <w:rsid w:val="00785F29"/>
    <w:rsid w:val="007B3B0D"/>
    <w:rsid w:val="007C40CA"/>
    <w:rsid w:val="00804329"/>
    <w:rsid w:val="00BD3BD8"/>
    <w:rsid w:val="00C76B55"/>
    <w:rsid w:val="00DB231C"/>
    <w:rsid w:val="00F6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561FA"/>
  <w15:chartTrackingRefBased/>
  <w15:docId w15:val="{CADAFD74-CE15-4C9D-A2F3-EB963329E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043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39"/>
    <w:rsid w:val="0080432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804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/>
              <a:t>Scree plot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Lit>
              <c:formatCode>General</c:formatCode>
              <c:ptCount val="13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  <c:pt idx="12">
                <c:v>13</c:v>
              </c:pt>
            </c:numLit>
          </c:cat>
          <c:val>
            <c:numLit>
              <c:formatCode>General</c:formatCode>
              <c:ptCount val="13"/>
              <c:pt idx="0">
                <c:v>5.4398640853693356</c:v>
              </c:pt>
              <c:pt idx="1">
                <c:v>2.1567736788705201</c:v>
              </c:pt>
              <c:pt idx="2">
                <c:v>0.8815570977298347</c:v>
              </c:pt>
              <c:pt idx="3">
                <c:v>0.76524237483239066</c:v>
              </c:pt>
              <c:pt idx="4">
                <c:v>0.61673239071230723</c:v>
              </c:pt>
              <c:pt idx="5">
                <c:v>0.57982012916155257</c:v>
              </c:pt>
              <c:pt idx="6">
                <c:v>0.48236345582020668</c:v>
              </c:pt>
              <c:pt idx="7">
                <c:v>0.44533484646275712</c:v>
              </c:pt>
              <c:pt idx="8">
                <c:v>0.40346421519981418</c:v>
              </c:pt>
              <c:pt idx="9">
                <c:v>0.3831112028303304</c:v>
              </c:pt>
              <c:pt idx="10">
                <c:v>0.31782347578952069</c:v>
              </c:pt>
              <c:pt idx="11">
                <c:v>0.29529936114755351</c:v>
              </c:pt>
              <c:pt idx="12">
                <c:v>0.23261368607387639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0-757E-4103-86ED-FADAF17143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0367400"/>
        <c:axId val="620314752"/>
      </c:lineChart>
      <c:catAx>
        <c:axId val="610367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Facto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20314752"/>
        <c:crosses val="autoZero"/>
        <c:auto val="1"/>
        <c:lblAlgn val="ctr"/>
        <c:lblOffset val="100"/>
        <c:noMultiLvlLbl val="0"/>
      </c:catAx>
      <c:valAx>
        <c:axId val="620314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Eigenvalu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10367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jutin, Lisa</dc:creator>
  <cp:keywords/>
  <dc:description/>
  <cp:lastModifiedBy>Masjutin, Lisa</cp:lastModifiedBy>
  <cp:revision>7</cp:revision>
  <dcterms:created xsi:type="dcterms:W3CDTF">2024-06-03T12:31:00Z</dcterms:created>
  <dcterms:modified xsi:type="dcterms:W3CDTF">2024-07-30T15:24:00Z</dcterms:modified>
</cp:coreProperties>
</file>